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" w:hanging="0"/>
        <w:rPr/>
      </w:pPr>
      <w:r>
        <w:rPr>
          <w:rStyle w:val="InternetLink"/>
          <w:b/>
          <w:color w:val="000000"/>
          <w:u w:val="none"/>
        </w:rPr>
        <w:t xml:space="preserve">Supplementary Table S1. Results of the association tests for SNPs selected in Stage I. </w:t>
      </w:r>
    </w:p>
    <w:tbl>
      <w:tblPr>
        <w:tblW w:w="7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720"/>
        <w:gridCol w:w="2007"/>
        <w:gridCol w:w="997"/>
        <w:gridCol w:w="1420"/>
        <w:gridCol w:w="946"/>
      </w:tblGrid>
      <w:tr>
        <w:trPr>
          <w:trHeight w:val="255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F</w:t>
            </w:r>
            <w:r>
              <w:rPr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en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  <w:r>
              <w:rPr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stance from previous SNP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</w:t>
            </w:r>
            <w:r>
              <w:rPr>
                <w:color w:val="000000"/>
                <w:sz w:val="18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124805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EFB127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45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61104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EFB1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81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71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0537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DEFB1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03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3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73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DEFB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85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20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99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DEFB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96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82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TCF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80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840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0454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666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857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40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SMF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482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159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795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NSFL1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818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357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2534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TPNS1L2, SIRP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829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1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108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IRPB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855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54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008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3887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298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432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8845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TPNS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126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83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2357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DY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999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28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56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TK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432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332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358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3887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236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34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14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TGM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40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64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28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TGM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674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40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24227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GM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16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26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20766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GM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509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26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446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NRPB, MGC107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977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83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50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TMC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951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36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39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NOL5A, TMC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651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96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073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KIAA14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689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86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0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TPR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140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510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42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TPR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89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84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4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AVP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08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97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516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ITPA, C20orf1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202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38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39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1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243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11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65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ATR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924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805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35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ATR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816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918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5126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FRA4, ADAM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883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74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281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ENPB, C20orf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020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71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45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ANK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109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83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813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MGC349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328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92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46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MOX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114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63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756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RNP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052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376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4229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RASSF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061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93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110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LC23A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946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48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395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SLC23A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929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24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2397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DS2, PCN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545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166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50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388785, GPR73L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426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806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60534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K1259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876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496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535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KIAA14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061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49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076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FLJ250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6863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023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287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FLJ250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648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54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36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HGB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319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01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853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441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25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295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0366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53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259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2194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288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16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0054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BMP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961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728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179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HAO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8162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010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40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DJ971N18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8977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51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39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0473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963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142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1613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99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557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522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89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5349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4192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699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8138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5224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12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74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6354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06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724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750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457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14746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LCB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3967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665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926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AK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7242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749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596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ANKRD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9602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602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s6074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AP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82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78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08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128710, MKK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3503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83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40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LOC1287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4515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26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1796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JAG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5542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7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33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BTBD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057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143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177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BTBD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456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91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8437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9215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591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814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8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2234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190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743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3372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76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42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4368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62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09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5521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3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42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677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58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998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7676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9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9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8586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98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4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1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9713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75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793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FLRT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2678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650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21804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2808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1293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11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3841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32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1357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20orf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4853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19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4813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OTOR, SNRPB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6647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941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447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CSK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180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523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9264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CSK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2515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57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Minor Allele Frequency in the studied sample set</w:t>
      </w:r>
    </w:p>
    <w:p>
      <w:pPr>
        <w:pStyle w:val="Normal"/>
        <w:spacing w:lineRule="auto" w:line="360"/>
        <w:rPr/>
      </w:pPr>
      <w:r>
        <w:rPr>
          <w:rStyle w:val="InternetLink"/>
          <w:color w:val="000000"/>
          <w:u w:val="none"/>
          <w:vertAlign w:val="superscript"/>
        </w:rPr>
        <w:t>b</w:t>
      </w:r>
      <w:r>
        <w:rPr>
          <w:rStyle w:val="InternetLink"/>
          <w:color w:val="000000"/>
          <w:u w:val="none"/>
        </w:rPr>
        <w:t xml:space="preserve">Reference sequence: </w:t>
      </w:r>
      <w:r>
        <w:rPr>
          <w:color w:val="000000"/>
        </w:rPr>
        <w:t>NT_011387.8,</w:t>
      </w:r>
      <w:r>
        <w:rPr>
          <w:sz w:val="18"/>
          <w:szCs w:val="18"/>
          <w:lang w:val="en-GB"/>
        </w:rPr>
        <w:t xml:space="preserve"> </w:t>
      </w:r>
      <w:r>
        <w:rPr>
          <w:lang w:val="en-GB"/>
        </w:rPr>
        <w:t>build 36 version 2 of NCBI’s genome annotation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FBAT association test </w:t>
      </w:r>
      <w:r>
        <w:rPr>
          <w:i/>
          <w:lang w:val="en-GB"/>
        </w:rPr>
        <w:t>P</w:t>
      </w:r>
      <w:r>
        <w:rPr>
          <w:lang w:val="en-GB"/>
        </w:rPr>
        <w:t>-value under the assumption of linka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8:24:00Z</dcterms:created>
  <dc:creator>Fabienne Lesueur User</dc:creator>
  <dc:description/>
  <cp:keywords/>
  <dc:language>en-US</dc:language>
  <cp:lastModifiedBy>Fabienne Lesueur User</cp:lastModifiedBy>
  <dcterms:modified xsi:type="dcterms:W3CDTF">2007-08-24T08:24:00Z</dcterms:modified>
  <cp:revision>1</cp:revision>
  <dc:subject/>
  <dc:title>Supplementary Table S1</dc:title>
</cp:coreProperties>
</file>